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3D74A" w14:textId="26F6BD72" w:rsidR="00173590" w:rsidRDefault="001735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</w:t>
      </w:r>
      <w:r w:rsidR="00C10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ist of </w:t>
      </w:r>
      <w:r w:rsidR="00C10FCA">
        <w:rPr>
          <w:rFonts w:ascii="Times New Roman" w:hAnsi="Times New Roman" w:cs="Times New Roman"/>
          <w:sz w:val="24"/>
          <w:szCs w:val="24"/>
        </w:rPr>
        <w:t xml:space="preserve">amoeba-passaged isolates and their parental strains </w:t>
      </w:r>
      <w:r w:rsidR="00C10FCA">
        <w:rPr>
          <w:rFonts w:ascii="Times New Roman" w:hAnsi="Times New Roman" w:cs="Times New Roman"/>
          <w:color w:val="000000" w:themeColor="text1"/>
          <w:sz w:val="24"/>
          <w:szCs w:val="24"/>
        </w:rPr>
        <w:t>analyzed in this study</w:t>
      </w:r>
    </w:p>
    <w:tbl>
      <w:tblPr>
        <w:tblStyle w:val="TableGrid"/>
        <w:tblpPr w:leftFromText="180" w:rightFromText="180" w:horzAnchor="margin" w:tblpY="700"/>
        <w:tblW w:w="11875" w:type="dxa"/>
        <w:tblLook w:val="04A0" w:firstRow="1" w:lastRow="0" w:firstColumn="1" w:lastColumn="0" w:noHBand="0" w:noVBand="1"/>
      </w:tblPr>
      <w:tblGrid>
        <w:gridCol w:w="1291"/>
        <w:gridCol w:w="954"/>
        <w:gridCol w:w="9630"/>
      </w:tblGrid>
      <w:tr w:rsidR="00173590" w14:paraId="6AB9DF6B" w14:textId="77777777" w:rsidTr="00173590">
        <w:tc>
          <w:tcPr>
            <w:tcW w:w="1291" w:type="dxa"/>
          </w:tcPr>
          <w:p w14:paraId="03364222" w14:textId="77777777" w:rsidR="00173590" w:rsidRDefault="00173590" w:rsidP="006E4B63">
            <w:r>
              <w:t>Parental strain</w:t>
            </w:r>
          </w:p>
        </w:tc>
        <w:tc>
          <w:tcPr>
            <w:tcW w:w="954" w:type="dxa"/>
          </w:tcPr>
          <w:p w14:paraId="5393C048" w14:textId="77777777" w:rsidR="00173590" w:rsidRDefault="00173590" w:rsidP="006E4B63">
            <w:r>
              <w:t>Isolates</w:t>
            </w:r>
          </w:p>
        </w:tc>
        <w:tc>
          <w:tcPr>
            <w:tcW w:w="9630" w:type="dxa"/>
          </w:tcPr>
          <w:p w14:paraId="66447142" w14:textId="77777777" w:rsidR="00173590" w:rsidRDefault="00173590" w:rsidP="006E4B63">
            <w:r>
              <w:t xml:space="preserve">Description </w:t>
            </w:r>
          </w:p>
        </w:tc>
      </w:tr>
      <w:tr w:rsidR="00173590" w14:paraId="7C0454CC" w14:textId="77777777" w:rsidTr="00173590">
        <w:tc>
          <w:tcPr>
            <w:tcW w:w="1291" w:type="dxa"/>
            <w:vMerge w:val="restart"/>
            <w:vAlign w:val="center"/>
          </w:tcPr>
          <w:p w14:paraId="317594C1" w14:textId="77777777" w:rsidR="00173590" w:rsidRDefault="00173590" w:rsidP="006E4B63">
            <w:r>
              <w:t>H99</w:t>
            </w:r>
          </w:p>
          <w:p w14:paraId="77BD0208" w14:textId="3B45321A" w:rsidR="00827E2E" w:rsidRDefault="00827E2E" w:rsidP="006E4B63">
            <w:r>
              <w:t>(referred to as HP)</w:t>
            </w:r>
          </w:p>
        </w:tc>
        <w:tc>
          <w:tcPr>
            <w:tcW w:w="954" w:type="dxa"/>
          </w:tcPr>
          <w:p w14:paraId="2903D7E8" w14:textId="77777777" w:rsidR="00173590" w:rsidRDefault="00173590" w:rsidP="006E4B63">
            <w:r>
              <w:t>H1</w:t>
            </w:r>
          </w:p>
        </w:tc>
        <w:tc>
          <w:tcPr>
            <w:tcW w:w="9630" w:type="dxa"/>
          </w:tcPr>
          <w:p w14:paraId="137EA172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1</w:t>
            </w:r>
          </w:p>
        </w:tc>
      </w:tr>
      <w:tr w:rsidR="00173590" w14:paraId="3BBDEE29" w14:textId="77777777" w:rsidTr="00173590">
        <w:tc>
          <w:tcPr>
            <w:tcW w:w="1291" w:type="dxa"/>
            <w:vMerge/>
          </w:tcPr>
          <w:p w14:paraId="4D3613C3" w14:textId="77777777" w:rsidR="00173590" w:rsidRDefault="00173590" w:rsidP="006E4B63"/>
        </w:tc>
        <w:tc>
          <w:tcPr>
            <w:tcW w:w="954" w:type="dxa"/>
          </w:tcPr>
          <w:p w14:paraId="2EA11135" w14:textId="77777777" w:rsidR="00173590" w:rsidRDefault="00173590" w:rsidP="006E4B63">
            <w:r>
              <w:t>H2</w:t>
            </w:r>
          </w:p>
        </w:tc>
        <w:tc>
          <w:tcPr>
            <w:tcW w:w="9630" w:type="dxa"/>
          </w:tcPr>
          <w:p w14:paraId="741DF146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1</w:t>
            </w:r>
          </w:p>
        </w:tc>
      </w:tr>
      <w:tr w:rsidR="00173590" w14:paraId="5E8ED966" w14:textId="77777777" w:rsidTr="00173590">
        <w:tc>
          <w:tcPr>
            <w:tcW w:w="1291" w:type="dxa"/>
            <w:vMerge/>
          </w:tcPr>
          <w:p w14:paraId="00666BBF" w14:textId="77777777" w:rsidR="00173590" w:rsidRDefault="00173590" w:rsidP="006E4B63"/>
        </w:tc>
        <w:tc>
          <w:tcPr>
            <w:tcW w:w="954" w:type="dxa"/>
          </w:tcPr>
          <w:p w14:paraId="7440317C" w14:textId="77777777" w:rsidR="00173590" w:rsidRDefault="00173590" w:rsidP="006E4B63">
            <w:r>
              <w:t>H13</w:t>
            </w:r>
          </w:p>
        </w:tc>
        <w:tc>
          <w:tcPr>
            <w:tcW w:w="9630" w:type="dxa"/>
          </w:tcPr>
          <w:p w14:paraId="5DB75D9B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2</w:t>
            </w:r>
          </w:p>
        </w:tc>
      </w:tr>
      <w:tr w:rsidR="00173590" w14:paraId="4A471445" w14:textId="77777777" w:rsidTr="00173590">
        <w:tc>
          <w:tcPr>
            <w:tcW w:w="1291" w:type="dxa"/>
            <w:vMerge/>
          </w:tcPr>
          <w:p w14:paraId="293712F2" w14:textId="77777777" w:rsidR="00173590" w:rsidRDefault="00173590" w:rsidP="006E4B63"/>
        </w:tc>
        <w:tc>
          <w:tcPr>
            <w:tcW w:w="954" w:type="dxa"/>
          </w:tcPr>
          <w:p w14:paraId="40DE8F2D" w14:textId="77777777" w:rsidR="00173590" w:rsidRDefault="00173590" w:rsidP="006E4B63">
            <w:r>
              <w:t>H14</w:t>
            </w:r>
          </w:p>
        </w:tc>
        <w:tc>
          <w:tcPr>
            <w:tcW w:w="9630" w:type="dxa"/>
          </w:tcPr>
          <w:p w14:paraId="35279334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1</w:t>
            </w:r>
          </w:p>
        </w:tc>
      </w:tr>
      <w:tr w:rsidR="00173590" w14:paraId="2A8D076F" w14:textId="77777777" w:rsidTr="00173590">
        <w:tc>
          <w:tcPr>
            <w:tcW w:w="1291" w:type="dxa"/>
            <w:vMerge/>
          </w:tcPr>
          <w:p w14:paraId="23E187DD" w14:textId="77777777" w:rsidR="00173590" w:rsidRDefault="00173590" w:rsidP="006E4B63"/>
        </w:tc>
        <w:tc>
          <w:tcPr>
            <w:tcW w:w="954" w:type="dxa"/>
          </w:tcPr>
          <w:p w14:paraId="1E25F93C" w14:textId="77777777" w:rsidR="00173590" w:rsidRDefault="00173590" w:rsidP="006E4B63">
            <w:r>
              <w:t>H16</w:t>
            </w:r>
          </w:p>
        </w:tc>
        <w:tc>
          <w:tcPr>
            <w:tcW w:w="9630" w:type="dxa"/>
          </w:tcPr>
          <w:p w14:paraId="31D7455E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2</w:t>
            </w:r>
          </w:p>
        </w:tc>
      </w:tr>
      <w:tr w:rsidR="00173590" w14:paraId="290321DB" w14:textId="77777777" w:rsidTr="00173590">
        <w:tc>
          <w:tcPr>
            <w:tcW w:w="1291" w:type="dxa"/>
            <w:vMerge/>
          </w:tcPr>
          <w:p w14:paraId="7F62F075" w14:textId="77777777" w:rsidR="00173590" w:rsidRDefault="00173590" w:rsidP="006E4B63"/>
        </w:tc>
        <w:tc>
          <w:tcPr>
            <w:tcW w:w="954" w:type="dxa"/>
          </w:tcPr>
          <w:p w14:paraId="11AFAF1E" w14:textId="77777777" w:rsidR="00173590" w:rsidRDefault="00173590" w:rsidP="006E4B63">
            <w:r>
              <w:t>H17</w:t>
            </w:r>
          </w:p>
        </w:tc>
        <w:tc>
          <w:tcPr>
            <w:tcW w:w="9630" w:type="dxa"/>
          </w:tcPr>
          <w:p w14:paraId="1BDDDA0F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2</w:t>
            </w:r>
          </w:p>
        </w:tc>
      </w:tr>
      <w:tr w:rsidR="00173590" w14:paraId="1C1E510F" w14:textId="77777777" w:rsidTr="00173590">
        <w:tc>
          <w:tcPr>
            <w:tcW w:w="1291" w:type="dxa"/>
            <w:vMerge/>
          </w:tcPr>
          <w:p w14:paraId="78368F12" w14:textId="77777777" w:rsidR="00173590" w:rsidRDefault="00173590" w:rsidP="006E4B63"/>
        </w:tc>
        <w:tc>
          <w:tcPr>
            <w:tcW w:w="954" w:type="dxa"/>
          </w:tcPr>
          <w:p w14:paraId="601B8E70" w14:textId="2E46E60F" w:rsidR="00173590" w:rsidRDefault="00827E2E" w:rsidP="006E4B63">
            <w:r>
              <w:t>H</w:t>
            </w:r>
            <w:r w:rsidR="00173590">
              <w:t>C1</w:t>
            </w:r>
          </w:p>
        </w:tc>
        <w:tc>
          <w:tcPr>
            <w:tcW w:w="9630" w:type="dxa"/>
          </w:tcPr>
          <w:p w14:paraId="1C3443EB" w14:textId="77777777" w:rsidR="00173590" w:rsidRPr="00746706" w:rsidRDefault="00173590" w:rsidP="006E4B6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02B127C5" w14:textId="77777777" w:rsidTr="00173590">
        <w:tc>
          <w:tcPr>
            <w:tcW w:w="1291" w:type="dxa"/>
            <w:vMerge/>
          </w:tcPr>
          <w:p w14:paraId="52187940" w14:textId="77777777" w:rsidR="00173590" w:rsidRDefault="00173590" w:rsidP="006E4B63"/>
        </w:tc>
        <w:tc>
          <w:tcPr>
            <w:tcW w:w="954" w:type="dxa"/>
          </w:tcPr>
          <w:p w14:paraId="0FF06D10" w14:textId="70F49527" w:rsidR="00173590" w:rsidRDefault="00827E2E" w:rsidP="006E4B63">
            <w:r>
              <w:t>H</w:t>
            </w:r>
            <w:r w:rsidR="00173590">
              <w:t>C2</w:t>
            </w:r>
          </w:p>
        </w:tc>
        <w:tc>
          <w:tcPr>
            <w:tcW w:w="9630" w:type="dxa"/>
          </w:tcPr>
          <w:p w14:paraId="1594A601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252EF728" w14:textId="77777777" w:rsidTr="00173590">
        <w:tc>
          <w:tcPr>
            <w:tcW w:w="1291" w:type="dxa"/>
            <w:vMerge/>
          </w:tcPr>
          <w:p w14:paraId="614F54E8" w14:textId="77777777" w:rsidR="00173590" w:rsidRDefault="00173590" w:rsidP="006E4B63"/>
        </w:tc>
        <w:tc>
          <w:tcPr>
            <w:tcW w:w="954" w:type="dxa"/>
          </w:tcPr>
          <w:p w14:paraId="3B7925CB" w14:textId="720AF2D9" w:rsidR="00173590" w:rsidRDefault="00827E2E" w:rsidP="006E4B63">
            <w:r>
              <w:t>H</w:t>
            </w:r>
            <w:r w:rsidR="00173590">
              <w:t>C3</w:t>
            </w:r>
          </w:p>
        </w:tc>
        <w:tc>
          <w:tcPr>
            <w:tcW w:w="9630" w:type="dxa"/>
          </w:tcPr>
          <w:p w14:paraId="31ABC19A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3616911F" w14:textId="77777777" w:rsidTr="00173590">
        <w:tc>
          <w:tcPr>
            <w:tcW w:w="1291" w:type="dxa"/>
            <w:vMerge w:val="restart"/>
            <w:vAlign w:val="center"/>
          </w:tcPr>
          <w:p w14:paraId="58BCF317" w14:textId="77777777" w:rsidR="00173590" w:rsidRDefault="00173590" w:rsidP="006E4B63">
            <w:r>
              <w:t>A1-35-8</w:t>
            </w:r>
          </w:p>
          <w:p w14:paraId="15CC7494" w14:textId="773A8362" w:rsidR="00827E2E" w:rsidRDefault="00827E2E" w:rsidP="006E4B63">
            <w:r>
              <w:t>(referred to as AP)</w:t>
            </w:r>
          </w:p>
        </w:tc>
        <w:tc>
          <w:tcPr>
            <w:tcW w:w="954" w:type="dxa"/>
          </w:tcPr>
          <w:p w14:paraId="5FA10A56" w14:textId="77777777" w:rsidR="00173590" w:rsidRDefault="00173590" w:rsidP="006E4B63">
            <w:r>
              <w:t>A1</w:t>
            </w:r>
          </w:p>
        </w:tc>
        <w:tc>
          <w:tcPr>
            <w:tcW w:w="9630" w:type="dxa"/>
          </w:tcPr>
          <w:p w14:paraId="40166467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1</w:t>
            </w:r>
          </w:p>
        </w:tc>
      </w:tr>
      <w:tr w:rsidR="00173590" w14:paraId="2987F5CE" w14:textId="77777777" w:rsidTr="00173590">
        <w:tc>
          <w:tcPr>
            <w:tcW w:w="1291" w:type="dxa"/>
            <w:vMerge/>
          </w:tcPr>
          <w:p w14:paraId="1ACA139A" w14:textId="77777777" w:rsidR="00173590" w:rsidRDefault="00173590" w:rsidP="006E4B63"/>
        </w:tc>
        <w:tc>
          <w:tcPr>
            <w:tcW w:w="954" w:type="dxa"/>
          </w:tcPr>
          <w:p w14:paraId="555EBD68" w14:textId="77777777" w:rsidR="00173590" w:rsidRDefault="00173590" w:rsidP="006E4B63">
            <w:r>
              <w:t>A2</w:t>
            </w:r>
          </w:p>
        </w:tc>
        <w:tc>
          <w:tcPr>
            <w:tcW w:w="9630" w:type="dxa"/>
          </w:tcPr>
          <w:p w14:paraId="2E951D0B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2</w:t>
            </w:r>
          </w:p>
        </w:tc>
      </w:tr>
      <w:tr w:rsidR="00173590" w14:paraId="461BEFAF" w14:textId="77777777" w:rsidTr="00173590">
        <w:tc>
          <w:tcPr>
            <w:tcW w:w="1291" w:type="dxa"/>
            <w:vMerge/>
          </w:tcPr>
          <w:p w14:paraId="5FEDAC43" w14:textId="77777777" w:rsidR="00173590" w:rsidRDefault="00173590" w:rsidP="006E4B63"/>
        </w:tc>
        <w:tc>
          <w:tcPr>
            <w:tcW w:w="954" w:type="dxa"/>
          </w:tcPr>
          <w:p w14:paraId="3BF66AAB" w14:textId="77777777" w:rsidR="00173590" w:rsidRDefault="00173590" w:rsidP="006E4B63">
            <w:r>
              <w:t>A3</w:t>
            </w:r>
          </w:p>
        </w:tc>
        <w:tc>
          <w:tcPr>
            <w:tcW w:w="9630" w:type="dxa"/>
          </w:tcPr>
          <w:p w14:paraId="77670446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2</w:t>
            </w:r>
          </w:p>
        </w:tc>
      </w:tr>
      <w:tr w:rsidR="00173590" w14:paraId="27933291" w14:textId="77777777" w:rsidTr="00173590">
        <w:tc>
          <w:tcPr>
            <w:tcW w:w="1291" w:type="dxa"/>
            <w:vMerge/>
          </w:tcPr>
          <w:p w14:paraId="38C6E8F6" w14:textId="77777777" w:rsidR="00173590" w:rsidRDefault="00173590" w:rsidP="006E4B63"/>
        </w:tc>
        <w:tc>
          <w:tcPr>
            <w:tcW w:w="954" w:type="dxa"/>
          </w:tcPr>
          <w:p w14:paraId="41E3FDC8" w14:textId="77777777" w:rsidR="00173590" w:rsidRDefault="00173590" w:rsidP="006E4B63">
            <w:r>
              <w:t>A4</w:t>
            </w:r>
          </w:p>
        </w:tc>
        <w:tc>
          <w:tcPr>
            <w:tcW w:w="9630" w:type="dxa"/>
          </w:tcPr>
          <w:p w14:paraId="628BC862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3</w:t>
            </w:r>
          </w:p>
        </w:tc>
      </w:tr>
      <w:tr w:rsidR="00173590" w14:paraId="0A70C17E" w14:textId="77777777" w:rsidTr="00173590">
        <w:tc>
          <w:tcPr>
            <w:tcW w:w="1291" w:type="dxa"/>
            <w:vMerge/>
          </w:tcPr>
          <w:p w14:paraId="5507ABC8" w14:textId="77777777" w:rsidR="00173590" w:rsidRDefault="00173590" w:rsidP="006E4B63"/>
        </w:tc>
        <w:tc>
          <w:tcPr>
            <w:tcW w:w="954" w:type="dxa"/>
          </w:tcPr>
          <w:p w14:paraId="2255FFF5" w14:textId="77777777" w:rsidR="00173590" w:rsidRDefault="00173590" w:rsidP="006E4B63">
            <w:r>
              <w:t>A5</w:t>
            </w:r>
          </w:p>
        </w:tc>
        <w:tc>
          <w:tcPr>
            <w:tcW w:w="9630" w:type="dxa"/>
          </w:tcPr>
          <w:p w14:paraId="58492DD9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3</w:t>
            </w:r>
          </w:p>
        </w:tc>
      </w:tr>
      <w:tr w:rsidR="00173590" w14:paraId="500EAB75" w14:textId="77777777" w:rsidTr="00173590">
        <w:tc>
          <w:tcPr>
            <w:tcW w:w="1291" w:type="dxa"/>
            <w:vMerge/>
          </w:tcPr>
          <w:p w14:paraId="22BBA237" w14:textId="77777777" w:rsidR="00173590" w:rsidRDefault="00173590" w:rsidP="006E4B63"/>
        </w:tc>
        <w:tc>
          <w:tcPr>
            <w:tcW w:w="954" w:type="dxa"/>
          </w:tcPr>
          <w:p w14:paraId="134AEE9A" w14:textId="77777777" w:rsidR="00173590" w:rsidRDefault="00173590" w:rsidP="006E4B63">
            <w:r>
              <w:t>A6</w:t>
            </w:r>
          </w:p>
        </w:tc>
        <w:tc>
          <w:tcPr>
            <w:tcW w:w="9630" w:type="dxa"/>
          </w:tcPr>
          <w:p w14:paraId="3CB03C86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3</w:t>
            </w:r>
          </w:p>
        </w:tc>
      </w:tr>
      <w:tr w:rsidR="00173590" w14:paraId="403CFF1D" w14:textId="77777777" w:rsidTr="00173590">
        <w:tc>
          <w:tcPr>
            <w:tcW w:w="1291" w:type="dxa"/>
            <w:vMerge/>
          </w:tcPr>
          <w:p w14:paraId="5DD48BFB" w14:textId="77777777" w:rsidR="00173590" w:rsidRDefault="00173590" w:rsidP="006E4B63"/>
        </w:tc>
        <w:tc>
          <w:tcPr>
            <w:tcW w:w="954" w:type="dxa"/>
          </w:tcPr>
          <w:p w14:paraId="3E0B0C47" w14:textId="29136E70" w:rsidR="00173590" w:rsidRDefault="00827E2E" w:rsidP="006E4B63">
            <w:r>
              <w:t>A</w:t>
            </w:r>
            <w:r w:rsidR="00173590">
              <w:t>C1</w:t>
            </w:r>
          </w:p>
        </w:tc>
        <w:tc>
          <w:tcPr>
            <w:tcW w:w="9630" w:type="dxa"/>
          </w:tcPr>
          <w:p w14:paraId="48E2CF71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06FADCB6" w14:textId="77777777" w:rsidTr="00173590">
        <w:tc>
          <w:tcPr>
            <w:tcW w:w="1291" w:type="dxa"/>
            <w:vMerge/>
          </w:tcPr>
          <w:p w14:paraId="7F13C5EF" w14:textId="77777777" w:rsidR="00173590" w:rsidRDefault="00173590" w:rsidP="006E4B63"/>
        </w:tc>
        <w:tc>
          <w:tcPr>
            <w:tcW w:w="954" w:type="dxa"/>
          </w:tcPr>
          <w:p w14:paraId="349D7030" w14:textId="69807F0C" w:rsidR="00173590" w:rsidRDefault="00827E2E" w:rsidP="006E4B63">
            <w:r>
              <w:t>A</w:t>
            </w:r>
            <w:r w:rsidR="00173590">
              <w:t>C2</w:t>
            </w:r>
          </w:p>
        </w:tc>
        <w:tc>
          <w:tcPr>
            <w:tcW w:w="9630" w:type="dxa"/>
          </w:tcPr>
          <w:p w14:paraId="16E5BFC6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0ECC2820" w14:textId="77777777" w:rsidTr="00173590">
        <w:tc>
          <w:tcPr>
            <w:tcW w:w="1291" w:type="dxa"/>
            <w:vMerge/>
          </w:tcPr>
          <w:p w14:paraId="60F1D40F" w14:textId="77777777" w:rsidR="00173590" w:rsidRDefault="00173590" w:rsidP="006E4B63"/>
        </w:tc>
        <w:tc>
          <w:tcPr>
            <w:tcW w:w="954" w:type="dxa"/>
          </w:tcPr>
          <w:p w14:paraId="38612827" w14:textId="0196F0B1" w:rsidR="00173590" w:rsidRDefault="00827E2E" w:rsidP="006E4B63">
            <w:r>
              <w:t>A</w:t>
            </w:r>
            <w:r w:rsidR="00173590">
              <w:t>C3</w:t>
            </w:r>
          </w:p>
        </w:tc>
        <w:tc>
          <w:tcPr>
            <w:tcW w:w="9630" w:type="dxa"/>
          </w:tcPr>
          <w:p w14:paraId="024E3ECE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39BED74D" w14:textId="77777777" w:rsidTr="00173590">
        <w:tc>
          <w:tcPr>
            <w:tcW w:w="1291" w:type="dxa"/>
            <w:vMerge w:val="restart"/>
            <w:vAlign w:val="center"/>
          </w:tcPr>
          <w:p w14:paraId="1907EAC3" w14:textId="77777777" w:rsidR="00173590" w:rsidRDefault="00173590" w:rsidP="006E4B63">
            <w:r>
              <w:t>Ftc555-1</w:t>
            </w:r>
          </w:p>
          <w:p w14:paraId="492C0B73" w14:textId="2387DD70" w:rsidR="00827E2E" w:rsidRDefault="00827E2E" w:rsidP="006E4B63">
            <w:r>
              <w:t>(referred to as FP)</w:t>
            </w:r>
          </w:p>
        </w:tc>
        <w:tc>
          <w:tcPr>
            <w:tcW w:w="954" w:type="dxa"/>
          </w:tcPr>
          <w:p w14:paraId="39C0119F" w14:textId="77777777" w:rsidR="00173590" w:rsidRDefault="00173590" w:rsidP="006E4B63">
            <w:r>
              <w:t>F1</w:t>
            </w:r>
          </w:p>
        </w:tc>
        <w:tc>
          <w:tcPr>
            <w:tcW w:w="9630" w:type="dxa"/>
          </w:tcPr>
          <w:p w14:paraId="1870C83F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1</w:t>
            </w:r>
          </w:p>
        </w:tc>
      </w:tr>
      <w:tr w:rsidR="00173590" w14:paraId="432D657F" w14:textId="77777777" w:rsidTr="00173590">
        <w:tc>
          <w:tcPr>
            <w:tcW w:w="1291" w:type="dxa"/>
            <w:vMerge/>
          </w:tcPr>
          <w:p w14:paraId="69568A93" w14:textId="77777777" w:rsidR="00173590" w:rsidRDefault="00173590" w:rsidP="006E4B63"/>
        </w:tc>
        <w:tc>
          <w:tcPr>
            <w:tcW w:w="954" w:type="dxa"/>
          </w:tcPr>
          <w:p w14:paraId="380F0EEE" w14:textId="77777777" w:rsidR="00173590" w:rsidRDefault="00173590" w:rsidP="006E4B63">
            <w:r>
              <w:t>F2</w:t>
            </w:r>
          </w:p>
        </w:tc>
        <w:tc>
          <w:tcPr>
            <w:tcW w:w="9630" w:type="dxa"/>
          </w:tcPr>
          <w:p w14:paraId="34BC9F05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2</w:t>
            </w:r>
          </w:p>
        </w:tc>
      </w:tr>
      <w:tr w:rsidR="00173590" w14:paraId="6FC7D165" w14:textId="77777777" w:rsidTr="00173590">
        <w:tc>
          <w:tcPr>
            <w:tcW w:w="1291" w:type="dxa"/>
            <w:vMerge/>
          </w:tcPr>
          <w:p w14:paraId="3F9B9B71" w14:textId="77777777" w:rsidR="00173590" w:rsidRDefault="00173590" w:rsidP="006E4B63"/>
        </w:tc>
        <w:tc>
          <w:tcPr>
            <w:tcW w:w="954" w:type="dxa"/>
          </w:tcPr>
          <w:p w14:paraId="4FA723E1" w14:textId="77777777" w:rsidR="00173590" w:rsidRDefault="00173590" w:rsidP="006E4B63">
            <w:r>
              <w:t>F3</w:t>
            </w:r>
          </w:p>
        </w:tc>
        <w:tc>
          <w:tcPr>
            <w:tcW w:w="9630" w:type="dxa"/>
          </w:tcPr>
          <w:p w14:paraId="5A1842CE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3</w:t>
            </w:r>
          </w:p>
        </w:tc>
      </w:tr>
      <w:tr w:rsidR="00173590" w14:paraId="3CF9B63A" w14:textId="77777777" w:rsidTr="00173590">
        <w:tc>
          <w:tcPr>
            <w:tcW w:w="1291" w:type="dxa"/>
            <w:vMerge/>
          </w:tcPr>
          <w:p w14:paraId="5FB8F37F" w14:textId="77777777" w:rsidR="00173590" w:rsidRDefault="00173590" w:rsidP="006E4B63"/>
        </w:tc>
        <w:tc>
          <w:tcPr>
            <w:tcW w:w="954" w:type="dxa"/>
          </w:tcPr>
          <w:p w14:paraId="556226E0" w14:textId="77777777" w:rsidR="00173590" w:rsidRDefault="00173590" w:rsidP="006E4B63">
            <w:r>
              <w:t>F4</w:t>
            </w:r>
          </w:p>
        </w:tc>
        <w:tc>
          <w:tcPr>
            <w:tcW w:w="9630" w:type="dxa"/>
          </w:tcPr>
          <w:p w14:paraId="317A541D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3</w:t>
            </w:r>
          </w:p>
        </w:tc>
      </w:tr>
      <w:tr w:rsidR="00173590" w14:paraId="4F512456" w14:textId="77777777" w:rsidTr="00173590">
        <w:tc>
          <w:tcPr>
            <w:tcW w:w="1291" w:type="dxa"/>
            <w:vMerge/>
          </w:tcPr>
          <w:p w14:paraId="52D092CE" w14:textId="77777777" w:rsidR="00173590" w:rsidRDefault="00173590" w:rsidP="006E4B63"/>
        </w:tc>
        <w:tc>
          <w:tcPr>
            <w:tcW w:w="954" w:type="dxa"/>
          </w:tcPr>
          <w:p w14:paraId="269CCA78" w14:textId="77777777" w:rsidR="00173590" w:rsidRDefault="00173590" w:rsidP="006E4B63">
            <w:r>
              <w:t>F5</w:t>
            </w:r>
          </w:p>
        </w:tc>
        <w:tc>
          <w:tcPr>
            <w:tcW w:w="9630" w:type="dxa"/>
          </w:tcPr>
          <w:p w14:paraId="68102B11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4</w:t>
            </w:r>
          </w:p>
        </w:tc>
      </w:tr>
      <w:tr w:rsidR="00173590" w14:paraId="4FA08B13" w14:textId="77777777" w:rsidTr="00173590">
        <w:tc>
          <w:tcPr>
            <w:tcW w:w="1291" w:type="dxa"/>
            <w:vMerge/>
          </w:tcPr>
          <w:p w14:paraId="76EBC610" w14:textId="77777777" w:rsidR="00173590" w:rsidRDefault="00173590" w:rsidP="006E4B63"/>
        </w:tc>
        <w:tc>
          <w:tcPr>
            <w:tcW w:w="954" w:type="dxa"/>
          </w:tcPr>
          <w:p w14:paraId="4E1A5750" w14:textId="77777777" w:rsidR="00173590" w:rsidRDefault="00173590" w:rsidP="006E4B63">
            <w:r>
              <w:t>F6</w:t>
            </w:r>
          </w:p>
        </w:tc>
        <w:tc>
          <w:tcPr>
            <w:tcW w:w="9630" w:type="dxa"/>
          </w:tcPr>
          <w:p w14:paraId="63946982" w14:textId="77777777" w:rsidR="00173590" w:rsidRDefault="00173590" w:rsidP="006E4B63">
            <w:r>
              <w:rPr>
                <w:rFonts w:cstheme="minorHAnsi"/>
              </w:rPr>
              <w:t>A</w:t>
            </w:r>
            <w:r w:rsidRPr="00746706">
              <w:rPr>
                <w:rFonts w:cstheme="minorHAnsi"/>
              </w:rPr>
              <w:t>moeba-passaged isolate</w:t>
            </w:r>
            <w:r>
              <w:t>; Isolated from survival hyphal colony 4</w:t>
            </w:r>
          </w:p>
        </w:tc>
      </w:tr>
      <w:tr w:rsidR="00173590" w14:paraId="76B3C656" w14:textId="77777777" w:rsidTr="00173590">
        <w:tc>
          <w:tcPr>
            <w:tcW w:w="1291" w:type="dxa"/>
            <w:vMerge/>
          </w:tcPr>
          <w:p w14:paraId="5D04327D" w14:textId="77777777" w:rsidR="00173590" w:rsidRDefault="00173590" w:rsidP="006E4B63"/>
        </w:tc>
        <w:tc>
          <w:tcPr>
            <w:tcW w:w="954" w:type="dxa"/>
          </w:tcPr>
          <w:p w14:paraId="0511D668" w14:textId="169C570C" w:rsidR="00173590" w:rsidRDefault="00827E2E" w:rsidP="006E4B63">
            <w:r>
              <w:t>F</w:t>
            </w:r>
            <w:r w:rsidR="00173590">
              <w:t>C1</w:t>
            </w:r>
          </w:p>
        </w:tc>
        <w:tc>
          <w:tcPr>
            <w:tcW w:w="9630" w:type="dxa"/>
          </w:tcPr>
          <w:p w14:paraId="185B03F7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70850F1C" w14:textId="77777777" w:rsidTr="00173590">
        <w:tc>
          <w:tcPr>
            <w:tcW w:w="1291" w:type="dxa"/>
            <w:vMerge/>
          </w:tcPr>
          <w:p w14:paraId="69CCC681" w14:textId="77777777" w:rsidR="00173590" w:rsidRDefault="00173590" w:rsidP="006E4B63"/>
        </w:tc>
        <w:tc>
          <w:tcPr>
            <w:tcW w:w="954" w:type="dxa"/>
          </w:tcPr>
          <w:p w14:paraId="6FE8270A" w14:textId="06C4294D" w:rsidR="00173590" w:rsidRDefault="00827E2E" w:rsidP="006E4B63">
            <w:r>
              <w:t>F</w:t>
            </w:r>
            <w:r w:rsidR="00173590">
              <w:t>C2</w:t>
            </w:r>
          </w:p>
        </w:tc>
        <w:tc>
          <w:tcPr>
            <w:tcW w:w="9630" w:type="dxa"/>
          </w:tcPr>
          <w:p w14:paraId="382EA537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  <w:tr w:rsidR="00173590" w14:paraId="40107EEC" w14:textId="77777777" w:rsidTr="00173590">
        <w:tc>
          <w:tcPr>
            <w:tcW w:w="1291" w:type="dxa"/>
            <w:vMerge/>
          </w:tcPr>
          <w:p w14:paraId="3BA1A719" w14:textId="77777777" w:rsidR="00173590" w:rsidRDefault="00173590" w:rsidP="006E4B63"/>
        </w:tc>
        <w:tc>
          <w:tcPr>
            <w:tcW w:w="954" w:type="dxa"/>
          </w:tcPr>
          <w:p w14:paraId="439442B9" w14:textId="2E7127F5" w:rsidR="00173590" w:rsidRDefault="00827E2E" w:rsidP="006E4B63">
            <w:r>
              <w:t>F</w:t>
            </w:r>
            <w:r w:rsidR="00173590">
              <w:t>C3</w:t>
            </w:r>
          </w:p>
        </w:tc>
        <w:tc>
          <w:tcPr>
            <w:tcW w:w="9630" w:type="dxa"/>
          </w:tcPr>
          <w:p w14:paraId="29D0887A" w14:textId="77777777" w:rsidR="00173590" w:rsidRDefault="00173590" w:rsidP="006E4B63">
            <w:r>
              <w:rPr>
                <w:rFonts w:cstheme="minorHAnsi"/>
              </w:rPr>
              <w:t xml:space="preserve">Control; </w:t>
            </w:r>
            <w:r w:rsidRPr="00746706">
              <w:rPr>
                <w:rFonts w:cstheme="minorHAnsi"/>
              </w:rPr>
              <w:t>Isolated from a colony on the same plate with isolates but without interacting with amoeba</w:t>
            </w:r>
          </w:p>
        </w:tc>
      </w:tr>
    </w:tbl>
    <w:p w14:paraId="744F64CE" w14:textId="0C06DFC9" w:rsidR="00173590" w:rsidRDefault="001735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173590" w:rsidSect="00E812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E13"/>
    <w:rsid w:val="00135B9E"/>
    <w:rsid w:val="00173590"/>
    <w:rsid w:val="001B392A"/>
    <w:rsid w:val="001F457F"/>
    <w:rsid w:val="002250DC"/>
    <w:rsid w:val="00236B99"/>
    <w:rsid w:val="00275284"/>
    <w:rsid w:val="002974B8"/>
    <w:rsid w:val="003207D0"/>
    <w:rsid w:val="00380890"/>
    <w:rsid w:val="003D0169"/>
    <w:rsid w:val="00462940"/>
    <w:rsid w:val="0051439F"/>
    <w:rsid w:val="00576C3E"/>
    <w:rsid w:val="00615C6C"/>
    <w:rsid w:val="00652588"/>
    <w:rsid w:val="007158AC"/>
    <w:rsid w:val="00764DE4"/>
    <w:rsid w:val="00797077"/>
    <w:rsid w:val="007D005A"/>
    <w:rsid w:val="007E469C"/>
    <w:rsid w:val="00827E2E"/>
    <w:rsid w:val="00880913"/>
    <w:rsid w:val="009E0EC7"/>
    <w:rsid w:val="009F198E"/>
    <w:rsid w:val="00AC2304"/>
    <w:rsid w:val="00B36DEE"/>
    <w:rsid w:val="00B41D96"/>
    <w:rsid w:val="00B57343"/>
    <w:rsid w:val="00B92E13"/>
    <w:rsid w:val="00BE7218"/>
    <w:rsid w:val="00C10FCA"/>
    <w:rsid w:val="00C272DA"/>
    <w:rsid w:val="00C66F55"/>
    <w:rsid w:val="00CE5B22"/>
    <w:rsid w:val="00CE627B"/>
    <w:rsid w:val="00E81252"/>
    <w:rsid w:val="00F30A10"/>
    <w:rsid w:val="00F55F46"/>
    <w:rsid w:val="00F62A09"/>
    <w:rsid w:val="00F80714"/>
    <w:rsid w:val="00F84843"/>
    <w:rsid w:val="00FA1C3E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5702"/>
  <w15:chartTrackingRefBased/>
  <w15:docId w15:val="{FF4FF0D5-11EF-4C6A-8E65-4C8D85FF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4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21-01-23T17:35:00Z</dcterms:created>
  <dcterms:modified xsi:type="dcterms:W3CDTF">2021-02-27T00:21:00Z</dcterms:modified>
</cp:coreProperties>
</file>